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</w:p>
    <w:tbl>
      <w:tblPr>
        <w:tblW w:w="10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642"/>
        <w:gridCol w:w="1962"/>
        <w:gridCol w:w="2040"/>
        <w:gridCol w:w="2189"/>
      </w:tblGrid>
      <w:tr>
        <w:trPr>
          <w:trHeight w:val="255" w:hRule="atLeast"/>
        </w:trPr>
        <w:tc>
          <w:tcPr>
            <w:tcW w:w="217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4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96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204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18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bCs/>
                <w:sz w:val="20"/>
                <w:szCs w:val="20"/>
              </w:rPr>
              <w:t>Data sources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budefduf vaigiens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canthocybium solandr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om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canthurus leucosternon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anthu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canthurus line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anthu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ethaloperca roga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etobatus narinar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aj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ylioba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OOKE 1995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lopias supercilios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m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lop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COOKE 1995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manses scopa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onacanth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mbassis natalens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mbass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mphiprion latifasci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WCS 2008, 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nacanthobatis marmor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aj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nacanthoba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nampses twisti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nguilla marmorat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nguill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nguill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nguilla mossambic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nguill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nguill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ntennarius coccine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ophi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ntennar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nyperodon leucogrammic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phareus furc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utj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polemichthys trimacul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anth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prion virescen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utj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rgyrops filamentos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pa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rothron hispid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rothron mapp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rothron meleagr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rothron nigropunct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rothron stell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Atule mat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ng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Balistapus undul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alis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Bodianus anthioide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Bodianus dian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Bothus manc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leuronect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oth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Bothus pantherin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leuronect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oth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Butis but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leo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aesio caerulaure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esio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alotomus carolin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a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anthigaster janthinopter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aracanthus madagascariens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orpaen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canth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Carangoides arm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ng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arangoides chrysophry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ng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arangoides gymnosteth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ng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aranx ignobil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ng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aranx melampyg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ng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aranx sexfasci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ng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archarhinus albimargin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entrophorus moluccens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qual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entropho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ephalopholis arg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ephalopholis auranti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ephalopholis boenak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ephalopholis leopard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ephalopholis miniat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ephalopholis sexmaculat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ephalopholis sonnerat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ephalopholis spiloparae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ephalopholis urodet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aurig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Chaetodon blackburni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guttatissim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interrup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kleini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madagaskariens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melanno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meyer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WWF 2005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trifascial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trifasci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vagabund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xanthocephal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aetodon zanzibarens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Chanos chano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onorhynch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eilinus chlorour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eilinus oxycephal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eilinus trilob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eilinus undul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eilodipterus line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pogo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romis atripectoral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WCS 2008, 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romis dimidiat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WWF 2005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romis nigrur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romis ternatens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hromis virid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Cirrhitus pinnul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irrhi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Coryogalops anomol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ob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Coryphaena hippur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ryphae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Dalatias lich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qual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alat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Dascyllus aruan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Dascyllus carne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Dasyatis kuhli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aj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asya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OOKE 1995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Dinematichthys iluocoeteoide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phidi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ythi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Dipturus crosnier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aj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aj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Drepane punctat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rep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cheneis naucrate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chene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csenius mida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lenn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lops machnat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lop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lop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ncheliophis gracil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phidi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p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nneapterygius tutuila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ripterygi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Entomacrodus vermicul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lenn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bulus insidiato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Epinephelus albomargin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Epinephelus anderson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areol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chlorostigm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fasci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flavocaerule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fuscogutt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hexagon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lanceol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longispin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macrospilo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malabaric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Epinephelus margin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melanostigm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merr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morrhu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multinot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ong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poecilono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rivul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spilotocep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tauvin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pinephelus tukul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ridacnis sinuan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scyll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tmopterus sentos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qual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tmopte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urypegasus dracon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asteroste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gas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Euthynnus affin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om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viota distigm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obi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WCS 2008, 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viota sebree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ob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Exallias brev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lenni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Forcipiger flavissim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Forcipiger longirostr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Galeocerdo cuvier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Gobiodon citrin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obi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Gobiodon rivul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ob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Gomphosus caerule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Gracila albomarginat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Gymnocranius grandocul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thr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Gymnosarda unicolor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om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alaelurus lutari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yliorh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alichoeres hortulan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alichoeres irid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lcogramma fuscopinn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ripteryg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migymnus fasci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miramphus far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lo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miramph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mitaurichthys zoste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niochus acumin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niochus monocero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et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WWF 2005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ptranchias perlo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xanch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xanch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rklotsichthys quadrimacul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lupe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lupe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terodontus ramalheir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terodont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terodon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teropriacanthus cruent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iacanth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exanchus grise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xanch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xanch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COOKE 1995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Hippocampus kud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yngnath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yngnath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ipposcarus harid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a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Holohalaelurus punct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yliorh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Istiophorus platypter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Istiopho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Katsuwonus pelam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om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Kuhlia mugil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Kuhl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Kuhlia rupestr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Kuhli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abrichthys uniline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abropsis xanthonot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WCS 2008, 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atimeria chalumnae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arc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elacanth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timer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ethrinus borbonic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thr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ethrinus crocine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thri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ethrinus harak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thr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, SAMOILY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ethrinus mahsen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thri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, SAMOILY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ethrinus microdon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thr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WCS 2008, 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ethrinus nebulos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thri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ethrinus rubriopercul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thr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ethrinus varieg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thri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oxodon macrorhin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COOKE 1995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utjanus argentimacul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udj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utjanus boha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utj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utjanus monostigm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utj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utjanus not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utj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utjanus russelli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utj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Lutjanus seba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utj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acropharyngodon cyanogutt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alacanthus brevirostr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alacanth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alacanthus latovitt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alacanth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egalops cyprinoide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lop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egalop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elichthys indic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alis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elichthys nige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alis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onotaxis grandocul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ethri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yripristis adust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yripristis berndt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yripristis hexagon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yripristis kuntee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yripristis murdjan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yripristis seychellens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Myripristis vittat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Nebrius ferrugine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rectolob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inglymostoma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OOKE 1995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Neoglyphidodon mela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Neoniphon sammar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Novaculichthys taeniour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Odontaspis ferox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m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dontaspid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OOKE 1995, 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Ophiocara porocephal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leo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Ostracion cubic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strac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Ostracion meleagr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straci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Oxymonacanthus longirostr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onacanth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aracaesio xanthur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utj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aracanthurus hep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anthu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aracirrhites arc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irrhi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aracirrhites forster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irrhi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aragobiodon echinocephal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obi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arupeneus indic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ull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eriophthalmus kalolo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obi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ervagor janthinosom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onacanth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agiotremus rhinorhyncho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lenni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agiotremus tapeinosom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lenn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atax pinn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phipp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ectorhinchus gaterin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aemul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ectorhinchus gibbos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aemul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ectroglyphidodon dicki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ectroglyphidodon imparipenn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ectroglyphidodon johnstonian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ectropomus laev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WCS 2008, OBIS 2010, CI 2007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ectropomus punct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, SAMOILY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esiobatis davies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ammalia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aj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lesioba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liotrema warren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istiophor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istiopho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omacanthus imperato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anth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omacanthus semicircul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anth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omacentrus pike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Pomadasys furcatum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aemul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riacanthus hamru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iacanth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WWF 2005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Pseudobalistes fusc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traodont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alis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Pseudocarcharias kamohara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mn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seudocarchari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Pseudodax moluccan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Rachycentron canadum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achy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Rastrelliger kanagurt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om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Remora remor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chene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Rhabdosargus sarb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pa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Rhincodon typ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rectolob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hincod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Rhizoprionodon acu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argocentron caudimaculatum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argocentron diadem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argocentron inaequal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argocentron melanospilo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argocentron spiniferum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argocentron tiere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argocentron tiereoide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ry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locent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carus caudofasci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a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WCS 2008, 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carus falcipinni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a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carus fren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a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carus ghobban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a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carus globicep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a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carus psittac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a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carus scaber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a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comberomorus commerson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om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CI 2007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corpaenodes parvipinn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orpae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orpae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elar crumenophthalm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ng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icyopterus lagocephal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obi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illago siham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illag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Sphyraena acutipinni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phyrae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phyraena barracud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phyrae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phyraena obtusat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phyrae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Sphyrna lewin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phyr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COOKE 1995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phyrna mokarran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charhi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phyr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COOKE 1995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qualus megalop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qual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qual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Squalus mitsukuri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qual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qual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quatina african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quatin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quat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tegastes limbat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macent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tegostoma fasciatum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rectolob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tegostoma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COOKE 1995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trongylura leiur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lo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lo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Syngnathoides biaculeatu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yngnath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yngnath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Taeniura lymma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aj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asyat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Terapon jarbu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rapont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Thalassoma genivittatum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Thalassoma hardwick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Thalassoma hebraicum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Thryssa baelam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lupe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ngraul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*Thunnus albacare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combr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Torpedo fuscomaculat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orpedin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orpedi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COOKE 1995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Torpedo sinuspersic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ondrichthyes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orpedi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orpedi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COOKE 1995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Trachinotus blochii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arang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Tylosurus crocodilus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lon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elo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WCS 2008, OBIS 20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Variola albimarginat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</w:t>
            </w:r>
          </w:p>
        </w:tc>
      </w:tr>
      <w:tr>
        <w:trPr>
          <w:trHeight w:val="510" w:hRule="atLeast"/>
        </w:trPr>
        <w:tc>
          <w:tcPr>
            <w:tcW w:w="217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Variola louti</w:t>
            </w:r>
          </w:p>
        </w:tc>
        <w:tc>
          <w:tcPr>
            <w:tcW w:w="164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rranidae</w:t>
            </w:r>
          </w:p>
        </w:tc>
        <w:tc>
          <w:tcPr>
            <w:tcW w:w="2189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, WCS 2008, CI 2007</w:t>
            </w:r>
          </w:p>
        </w:tc>
      </w:tr>
      <w:tr>
        <w:trPr>
          <w:trHeight w:val="255" w:hRule="atLeast"/>
        </w:trPr>
        <w:tc>
          <w:tcPr>
            <w:tcW w:w="217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b/>
                <w:b/>
                <w:bCs/>
                <w:sz w:val="20"/>
                <w:szCs w:val="20"/>
              </w:rPr>
            </w:pPr>
            <w:r>
              <w:rPr>
                <w:rFonts w:cs="MS Sans Serif" w:ascii="MS Sans Serif" w:hAnsi="MS Sans Serif"/>
                <w:bCs/>
                <w:sz w:val="20"/>
                <w:szCs w:val="20"/>
              </w:rPr>
              <w:t>Zebrasoma scopas</w:t>
            </w:r>
          </w:p>
        </w:tc>
        <w:tc>
          <w:tcPr>
            <w:tcW w:w="164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tinopterygii</w:t>
            </w:r>
          </w:p>
        </w:tc>
        <w:tc>
          <w:tcPr>
            <w:tcW w:w="196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erciformes</w:t>
            </w:r>
          </w:p>
        </w:tc>
        <w:tc>
          <w:tcPr>
            <w:tcW w:w="204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canthuridae</w:t>
            </w:r>
          </w:p>
        </w:tc>
        <w:tc>
          <w:tcPr>
            <w:tcW w:w="2189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BIS 201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Il">
    <w:name w:val="il"/>
    <w:basedOn w:val="DefaultParagraphFont"/>
    <w:qFormat/>
    <w:rPr/>
  </w:style>
  <w:style w:type="character" w:styleId="Go">
    <w:name w:val="go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CommentText">
    <w:name w:val="Comment Text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8:36:00Z</dcterms:created>
  <dc:creator>rebioma</dc:creator>
  <dc:description/>
  <dc:language>en-US</dc:language>
  <cp:lastModifiedBy>Administrator</cp:lastModifiedBy>
  <dcterms:modified xsi:type="dcterms:W3CDTF">2011-11-24T08:45:00Z</dcterms:modified>
  <cp:revision>4</cp:revision>
  <dc:subject/>
  <dc:title>Supplementary materials text (S1) for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